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90B" w:rsidRPr="00FA090B" w:rsidRDefault="00FA090B">
      <w:pPr>
        <w:rPr>
          <w:rFonts w:ascii="Times New Roman" w:hAnsi="Times New Roman" w:cs="Times New Roman"/>
          <w:sz w:val="24"/>
          <w:szCs w:val="24"/>
          <w:lang w:val="en-CA"/>
        </w:rPr>
      </w:pPr>
      <w:bookmarkStart w:id="0" w:name="_GoBack"/>
      <w:r w:rsidRPr="00FA090B">
        <w:rPr>
          <w:rFonts w:ascii="Times New Roman" w:hAnsi="Times New Roman" w:cs="Times New Roman"/>
          <w:sz w:val="24"/>
          <w:szCs w:val="24"/>
          <w:lang w:val="en-CA"/>
        </w:rPr>
        <w:t>Chiropractic use: Results from logistic growth models</w:t>
      </w:r>
      <w:r w:rsidR="0005141C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05141C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  <w:r w:rsidRPr="00FA090B">
        <w:rPr>
          <w:rFonts w:ascii="Times New Roman" w:hAnsi="Times New Roman" w:cs="Times New Roman"/>
          <w:sz w:val="24"/>
          <w:szCs w:val="24"/>
          <w:lang w:val="en-CA"/>
        </w:rPr>
        <w:t>. Canadian National Population Health Survey, 1994-2011</w:t>
      </w:r>
    </w:p>
    <w:bookmarkEnd w:id="0"/>
    <w:tbl>
      <w:tblPr>
        <w:tblW w:w="9516" w:type="dxa"/>
        <w:tblInd w:w="93" w:type="dxa"/>
        <w:tblLook w:val="04A0" w:firstRow="1" w:lastRow="0" w:firstColumn="1" w:lastColumn="0" w:noHBand="0" w:noVBand="1"/>
      </w:tblPr>
      <w:tblGrid>
        <w:gridCol w:w="3134"/>
        <w:gridCol w:w="1984"/>
        <w:gridCol w:w="240"/>
        <w:gridCol w:w="2028"/>
        <w:gridCol w:w="222"/>
        <w:gridCol w:w="1908"/>
      </w:tblGrid>
      <w:tr w:rsidR="00FA090B" w:rsidRPr="00FA090B" w:rsidTr="00FA090B">
        <w:trPr>
          <w:trHeight w:val="288"/>
        </w:trPr>
        <w:tc>
          <w:tcPr>
            <w:tcW w:w="3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8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Model 2a</w:t>
            </w:r>
          </w:p>
        </w:tc>
        <w:tc>
          <w:tcPr>
            <w:tcW w:w="24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Model 3</w:t>
            </w:r>
          </w:p>
        </w:tc>
        <w:tc>
          <w:tcPr>
            <w:tcW w:w="22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Model 4</w:t>
            </w: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8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 xml:space="preserve">OR (95% CI) 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 xml:space="preserve">OR (95% CI)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 xml:space="preserve">OR (95% CI) </w:t>
            </w: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Fixed effects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2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Age and Cohort Effec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FA090B" w:rsidRPr="00FA090B" w:rsidTr="00FA090B">
        <w:trPr>
          <w:trHeight w:val="312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Linear age</w:t>
            </w:r>
            <w:r w:rsidR="0005141C" w:rsidRPr="00CB2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 xml:space="preserve"> 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2 (1.02;1.03)</w:t>
            </w:r>
            <w:r w:rsidR="00CB2F02"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1 (1.01;1.02)</w:t>
            </w:r>
            <w:r w:rsidR="00EF3DDC"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1 (1.01;1.02)</w:t>
            </w:r>
            <w:r w:rsidR="00EF3DDC"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Birth cohort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CB2F0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eneration 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48 (1.13;1.94)</w:t>
            </w:r>
            <w:r w:rsidR="00CB2F02"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2 (0.85;1.4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5 (0.88;1.51)</w:t>
            </w: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CB2F0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Younger Baby Boom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26 (0.99;1.60)</w:t>
            </w:r>
            <w:r w:rsidR="00CB2F02"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2 (0.80;1.2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4 (0.82;1.32)</w:t>
            </w: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CB2F0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lder Baby Boom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3 (0.83;1.2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87 (0.70;1.0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88 (0.71;1.09)</w:t>
            </w: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CB2F0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World War 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2 (0.76;1.1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83 (0.68;1.0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83 (0.69;1.01)</w:t>
            </w: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CB2F0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-World Wa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0</w:t>
            </w: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Predisposing facto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x (Women vs. Me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0 (1.00;1.20)</w:t>
            </w:r>
            <w:r w:rsidR="00CB2F02"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CB2F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0 (0.91;1.1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9 (0.90;1.08)</w:t>
            </w: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Educatio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CB2F0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12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0</w:t>
            </w: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CB2F0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2-15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23 (1.10;1.38)</w:t>
            </w:r>
            <w:r w:rsidR="00CB2F02"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23 (1.10;1.38)</w:t>
            </w:r>
            <w:r w:rsidR="00CB2F02"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23 (1.10;1.37)</w:t>
            </w:r>
            <w:r w:rsidR="00EF3DDC"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CB2F0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6+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F02" w:rsidRPr="00FA090B" w:rsidRDefault="00FA090B" w:rsidP="00CB2F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4 (</w:t>
            </w:r>
            <w:r w:rsidR="00CB2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1</w:t>
            </w: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;1.32)</w:t>
            </w:r>
            <w:r w:rsidR="00CB2F02"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CB2F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CB2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5 (</w:t>
            </w:r>
            <w:r w:rsidR="00CB2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1</w:t>
            </w: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;1.32)</w:t>
            </w:r>
            <w:r w:rsidR="00CB2F02"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CB2F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CB2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4 (</w:t>
            </w:r>
            <w:r w:rsidR="00CB2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2</w:t>
            </w: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;1.31)</w:t>
            </w:r>
            <w:r w:rsidR="00EF3DDC"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EF3D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Enabling facto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ncome quartil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CB2F0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ottom (Q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0</w:t>
            </w: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CB2F0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Q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9 (0.99;1.2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4 (1.03;1.25)</w:t>
            </w:r>
            <w:r w:rsidR="00EF3DDC"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EF3D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4 (1.04;1.25)</w:t>
            </w:r>
            <w:r w:rsidR="00EF3DDC"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EF3D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CB2F0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Q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27 (1.15;1.39)</w:t>
            </w:r>
            <w:r w:rsidR="00CB2F02"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32 (1.20;1.45)</w:t>
            </w:r>
            <w:r w:rsidR="00CB2F02"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32 (1.20;1.45)</w:t>
            </w:r>
            <w:r w:rsidR="00EF3DDC"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CB2F0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op (Q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35 (1.21;1.50)</w:t>
            </w:r>
            <w:r w:rsidR="00CB2F02"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43 (1.28;1.60)</w:t>
            </w:r>
            <w:r w:rsidR="00CB2F02"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43 (1.28;1.59)</w:t>
            </w:r>
            <w:r w:rsidR="00EF3DDC"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CB2F0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iss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5 (0.78;1.1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9 (0.81;1.2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9 (0.81;1.22)</w:t>
            </w: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gular source of ca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22 (1.10;1.34)</w:t>
            </w:r>
            <w:r w:rsidR="00CB2F02"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3 (1.02;1.26)</w:t>
            </w:r>
            <w:r w:rsidR="00CB2F02"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8 (0.98;1.20)</w:t>
            </w: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Behavioral Risk Facto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moking 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CB2F0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urr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25 (1.14;1.37)</w:t>
            </w:r>
            <w:r w:rsidR="00CB2F02"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28 (1.16;1.40)</w:t>
            </w:r>
            <w:r w:rsidR="00CB2F02"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27 (1.16;1.39)</w:t>
            </w:r>
            <w:r w:rsidR="00EF3DDC"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CB2F0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orm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4 (0.93;1.1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9 (0.98;1.2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9 (0.98;1.21)</w:t>
            </w: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CB2F0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ev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0</w:t>
            </w: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M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CB2F0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Underweigh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8 (0.92;1.2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CB2F02" w:rsidP="00CB2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</w:t>
            </w:r>
            <w:r w:rsidR="00FA090B"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3</w:t>
            </w:r>
            <w:r w:rsidR="00FA090B"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;1.53)</w:t>
            </w:r>
            <w:r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EF3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</w:t>
            </w:r>
            <w:r w:rsidR="00CB2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 (</w:t>
            </w:r>
            <w:r w:rsidR="00EF3D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8</w:t>
            </w: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;1.53)</w:t>
            </w: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CB2F0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orm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83 (0.60;1.1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9 (0.72;1.3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9 (0.72;1.37)</w:t>
            </w: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CB2F0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verweigh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3 (0.96;1.3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30 (1.10;1.53)</w:t>
            </w:r>
            <w:r w:rsidR="00CB2F02"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30 (1.11;1.54)</w:t>
            </w:r>
            <w:r w:rsidR="00CB2F02"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CB2F0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Moderate obes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2 (0.95;1.3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21 (1.03;1.43)</w:t>
            </w:r>
            <w:r w:rsidR="00CB2F02"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CB2F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21 (1.03;1.43)</w:t>
            </w:r>
            <w:r w:rsidR="00CB2F02"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CB2F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CB2F0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vere obe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hysically a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9 (1.03;1.16)</w:t>
            </w:r>
            <w:r w:rsidR="00CB2F02"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CB2F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0 (1.03;1.17)</w:t>
            </w:r>
            <w:r w:rsidR="00CB2F02"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CB2F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0 (1.03;1.17)</w:t>
            </w:r>
            <w:r w:rsidR="00CB2F02"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CB2F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dentary lifesty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0 (0.93;1.0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6 (0.90;1.0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6 (0.89;1.03)</w:t>
            </w: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Need for Health Ca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Chronic conditions 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CB2F0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37 (2.17;2.58)</w:t>
            </w:r>
            <w:r w:rsidR="00CB2F02"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31 (2.11;2.52)</w:t>
            </w:r>
            <w:r w:rsidR="00CB2F02"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CB2F0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lastRenderedPageBreak/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61 (1.49;1.75)</w:t>
            </w:r>
            <w:r w:rsidR="00CB2F02"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58 (1.46;1.72)</w:t>
            </w:r>
            <w:r w:rsidR="00CB2F02"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CB2F0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0</w:t>
            </w: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ain prevents activ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44 (1.32;1.58)</w:t>
            </w:r>
            <w:r w:rsidR="00CB2F02"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43 (1.31;1.57)</w:t>
            </w:r>
            <w:r w:rsidR="00CB2F02"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Use of Conventional Ca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hysician visi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CB2F0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o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22 (1.11;1.35)</w:t>
            </w:r>
            <w:r w:rsidR="00CB2F02"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CB2F0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imary Care Onl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25 (1.14;1.36)</w:t>
            </w:r>
            <w:r w:rsidR="00CB2F02"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CB2F0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pecialists Onl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1 (0.84;1.23)</w:t>
            </w: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CB2F0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o visi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0</w:t>
            </w:r>
          </w:p>
        </w:tc>
      </w:tr>
      <w:tr w:rsidR="00FA090B" w:rsidRPr="00FA090B" w:rsidTr="00FA090B">
        <w:trPr>
          <w:trHeight w:val="312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 xml:space="preserve">Random effects </w:t>
            </w:r>
            <w:r w:rsidR="0005141C" w:rsidRPr="00CB2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CA" w:eastAsia="en-CA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FA090B" w:rsidRPr="00FA090B" w:rsidTr="00FA090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CB2F0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erio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B2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</w:t>
            </w: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 (0.00;0.0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B2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</w:t>
            </w: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 (0.00;0.0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1 (0.00;0.04)</w:t>
            </w:r>
          </w:p>
        </w:tc>
      </w:tr>
      <w:tr w:rsidR="00FA090B" w:rsidRPr="00FA090B" w:rsidTr="0005141C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CB2F0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ndividu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63 (2.51;2.75)</w:t>
            </w:r>
            <w:r w:rsidR="00CB2F02"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59 (2.47;2.71)</w:t>
            </w:r>
            <w:r w:rsidR="00CB2F02"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FA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FA090B" w:rsidRPr="00FA090B" w:rsidRDefault="00FA090B" w:rsidP="0005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59 (2.47;2.7</w:t>
            </w:r>
            <w:r w:rsidR="0005141C" w:rsidRPr="00CB2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  <w:r w:rsidRPr="00FA0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)</w:t>
            </w:r>
            <w:r w:rsidR="00CB2F02"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</w:tr>
    </w:tbl>
    <w:p w:rsidR="0005141C" w:rsidRDefault="0005141C" w:rsidP="0005141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5141C" w:rsidRPr="0095069F" w:rsidRDefault="0005141C" w:rsidP="0005141C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  <w:proofErr w:type="gramStart"/>
      <w:r w:rsidRPr="0095069F">
        <w:rPr>
          <w:rFonts w:ascii="Times New Roman" w:hAnsi="Times New Roman" w:cs="Times New Roman"/>
          <w:sz w:val="20"/>
          <w:szCs w:val="20"/>
        </w:rPr>
        <w:t>OR, Odd Ratio; 95% CI, 95% Confidence Interval.</w:t>
      </w:r>
      <w:proofErr w:type="gramEnd"/>
    </w:p>
    <w:p w:rsidR="0005141C" w:rsidRPr="0095069F" w:rsidRDefault="0005141C" w:rsidP="0005141C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95069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gramStart"/>
      <w:r w:rsidRPr="0095069F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*** </w:t>
      </w:r>
      <w:r w:rsidRPr="0095069F">
        <w:rPr>
          <w:rFonts w:ascii="Times New Roman" w:hAnsi="Times New Roman" w:cs="Times New Roman"/>
          <w:i/>
          <w:sz w:val="20"/>
          <w:szCs w:val="20"/>
        </w:rPr>
        <w:t>p&lt;0.0001,</w:t>
      </w:r>
      <w:r w:rsidRPr="0095069F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 **</w:t>
      </w:r>
      <w:r w:rsidRPr="0095069F">
        <w:rPr>
          <w:rFonts w:ascii="Times New Roman" w:hAnsi="Times New Roman" w:cs="Times New Roman"/>
          <w:i/>
          <w:sz w:val="20"/>
          <w:szCs w:val="20"/>
        </w:rPr>
        <w:t xml:space="preserve"> p&lt;0.01, </w:t>
      </w:r>
      <w:r w:rsidRPr="0095069F">
        <w:rPr>
          <w:rFonts w:ascii="Times New Roman" w:hAnsi="Times New Roman" w:cs="Times New Roman"/>
          <w:i/>
          <w:sz w:val="20"/>
          <w:szCs w:val="20"/>
          <w:vertAlign w:val="superscript"/>
        </w:rPr>
        <w:t>*</w:t>
      </w:r>
      <w:r w:rsidRPr="0095069F">
        <w:rPr>
          <w:rFonts w:ascii="Times New Roman" w:hAnsi="Times New Roman" w:cs="Times New Roman"/>
          <w:i/>
          <w:sz w:val="20"/>
          <w:szCs w:val="20"/>
        </w:rPr>
        <w:t xml:space="preserve"> p&lt;0.05, </w:t>
      </w:r>
      <w:r w:rsidRPr="0095069F">
        <w:rPr>
          <w:rFonts w:ascii="Times New Roman" w:hAnsi="Times New Roman" w:cs="Times New Roman"/>
          <w:i/>
          <w:color w:val="000000"/>
          <w:sz w:val="20"/>
          <w:szCs w:val="20"/>
          <w:vertAlign w:val="superscript"/>
        </w:rPr>
        <w:t xml:space="preserve">† </w:t>
      </w:r>
      <w:r w:rsidRPr="0095069F">
        <w:rPr>
          <w:rFonts w:ascii="Times New Roman" w:hAnsi="Times New Roman" w:cs="Times New Roman"/>
          <w:i/>
          <w:color w:val="000000"/>
          <w:sz w:val="20"/>
          <w:szCs w:val="20"/>
        </w:rPr>
        <w:t>p&lt;0.1</w:t>
      </w:r>
      <w:r w:rsidRPr="0095069F">
        <w:rPr>
          <w:rFonts w:ascii="Times New Roman" w:hAnsi="Times New Roman" w:cs="Times New Roman"/>
          <w:color w:val="000000"/>
          <w:sz w:val="20"/>
          <w:szCs w:val="20"/>
        </w:rPr>
        <w:t>.</w:t>
      </w:r>
      <w:proofErr w:type="gramEnd"/>
      <w:r w:rsidRPr="0095069F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:rsidR="0005141C" w:rsidRDefault="0005141C" w:rsidP="0005141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95069F">
        <w:rPr>
          <w:rFonts w:ascii="Times New Roman" w:hAnsi="Times New Roman" w:cs="Times New Roman"/>
          <w:sz w:val="20"/>
          <w:szCs w:val="20"/>
        </w:rPr>
        <w:t xml:space="preserve"> Cross-classified random intercept model. </w:t>
      </w:r>
    </w:p>
    <w:p w:rsidR="0005141C" w:rsidRDefault="0005141C" w:rsidP="0005141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95069F">
        <w:rPr>
          <w:rFonts w:ascii="Times New Roman" w:hAnsi="Times New Roman" w:cs="Times New Roman"/>
          <w:sz w:val="20"/>
          <w:szCs w:val="20"/>
        </w:rPr>
        <w:t>Age is centered at the mean of the distribution in 1994 (39 years). All models also included a quadratic age term</w:t>
      </w:r>
      <w:r w:rsidR="007F7361">
        <w:rPr>
          <w:rFonts w:ascii="Times New Roman" w:hAnsi="Times New Roman" w:cs="Times New Roman"/>
          <w:sz w:val="20"/>
          <w:szCs w:val="20"/>
        </w:rPr>
        <w:t>.</w:t>
      </w:r>
      <w:r w:rsidRPr="0095069F">
        <w:rPr>
          <w:rFonts w:ascii="Times New Roman" w:hAnsi="Times New Roman" w:cs="Times New Roman"/>
          <w:sz w:val="20"/>
          <w:szCs w:val="20"/>
        </w:rPr>
        <w:t xml:space="preserve"> </w:t>
      </w:r>
    </w:p>
    <w:p w:rsidR="0005141C" w:rsidRPr="0095069F" w:rsidRDefault="0005141C" w:rsidP="0005141C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  <w:proofErr w:type="gramStart"/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CA"/>
        </w:rPr>
        <w:t>c</w:t>
      </w:r>
      <w:proofErr w:type="gramEnd"/>
      <w:r w:rsidRPr="0095069F">
        <w:rPr>
          <w:rFonts w:ascii="Times New Roman" w:eastAsia="Times New Roman" w:hAnsi="Times New Roman" w:cs="Times New Roman"/>
          <w:sz w:val="20"/>
          <w:szCs w:val="20"/>
          <w:lang w:eastAsia="en-CA"/>
        </w:rPr>
        <w:t xml:space="preserve"> Estimates are variances.</w:t>
      </w:r>
    </w:p>
    <w:p w:rsidR="00BF12F9" w:rsidRDefault="00BF12F9">
      <w:pPr>
        <w:rPr>
          <w:rFonts w:ascii="Times New Roman" w:hAnsi="Times New Roman" w:cs="Times New Roman"/>
          <w:sz w:val="24"/>
          <w:szCs w:val="24"/>
          <w:lang w:val="en-CA"/>
        </w:rPr>
      </w:pPr>
    </w:p>
    <w:sectPr w:rsidR="00BF12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90B"/>
    <w:rsid w:val="0005141C"/>
    <w:rsid w:val="00210656"/>
    <w:rsid w:val="00240F29"/>
    <w:rsid w:val="002A3CE0"/>
    <w:rsid w:val="007C1322"/>
    <w:rsid w:val="007F7361"/>
    <w:rsid w:val="00B05BA6"/>
    <w:rsid w:val="00BF12F9"/>
    <w:rsid w:val="00C470D6"/>
    <w:rsid w:val="00CB2F02"/>
    <w:rsid w:val="00DB1363"/>
    <w:rsid w:val="00EF3DDC"/>
    <w:rsid w:val="00FA090B"/>
    <w:rsid w:val="00FA7710"/>
    <w:rsid w:val="00FA7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74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B542D22</Template>
  <TotalTime>0</TotalTime>
  <Pages>2</Pages>
  <Words>435</Words>
  <Characters>248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2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i</dc:creator>
  <cp:lastModifiedBy>Mayilee Canizares</cp:lastModifiedBy>
  <cp:revision>3</cp:revision>
  <dcterms:created xsi:type="dcterms:W3CDTF">2017-04-06T17:07:00Z</dcterms:created>
  <dcterms:modified xsi:type="dcterms:W3CDTF">2017-04-06T17:08:00Z</dcterms:modified>
</cp:coreProperties>
</file>